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1FCB1" w14:textId="01F60218" w:rsidR="00E6688E" w:rsidRPr="00BB3132" w:rsidRDefault="009E4DB4" w:rsidP="009E4DB4">
      <w:pPr>
        <w:jc w:val="center"/>
        <w:rPr>
          <w:b/>
          <w:bCs/>
        </w:rPr>
      </w:pPr>
      <w:r>
        <w:rPr>
          <w:b/>
          <w:bCs/>
        </w:rPr>
        <w:t xml:space="preserve">Supplemental Table 1. </w:t>
      </w:r>
      <w:r w:rsidR="00E6688E" w:rsidRPr="00145368">
        <w:t>ICD-10-CM Codes for Identifying Complications</w:t>
      </w:r>
    </w:p>
    <w:p w14:paraId="5B07C3FA" w14:textId="77777777" w:rsidR="00E6688E" w:rsidRDefault="00E6688E" w:rsidP="00E6688E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267"/>
        <w:gridCol w:w="7718"/>
      </w:tblGrid>
      <w:tr w:rsidR="00E6688E" w14:paraId="37B50B9F" w14:textId="77777777" w:rsidTr="00B02AB7">
        <w:trPr>
          <w:trHeight w:val="289"/>
        </w:trPr>
        <w:tc>
          <w:tcPr>
            <w:tcW w:w="2267" w:type="dxa"/>
          </w:tcPr>
          <w:p w14:paraId="53F63811" w14:textId="77777777" w:rsidR="00E6688E" w:rsidRPr="00145368" w:rsidRDefault="00E6688E" w:rsidP="00B02AB7">
            <w:pPr>
              <w:rPr>
                <w:b/>
                <w:bCs/>
              </w:rPr>
            </w:pPr>
            <w:r w:rsidRPr="00145368">
              <w:rPr>
                <w:b/>
                <w:bCs/>
              </w:rPr>
              <w:t xml:space="preserve">Complications: </w:t>
            </w:r>
          </w:p>
        </w:tc>
        <w:tc>
          <w:tcPr>
            <w:tcW w:w="7718" w:type="dxa"/>
          </w:tcPr>
          <w:p w14:paraId="27D1D3BF" w14:textId="77777777" w:rsidR="00E6688E" w:rsidRPr="00145368" w:rsidRDefault="00E6688E" w:rsidP="00B02AB7">
            <w:pPr>
              <w:rPr>
                <w:b/>
                <w:bCs/>
              </w:rPr>
            </w:pPr>
            <w:r w:rsidRPr="00145368">
              <w:rPr>
                <w:b/>
                <w:bCs/>
              </w:rPr>
              <w:t xml:space="preserve">Codes </w:t>
            </w:r>
          </w:p>
        </w:tc>
      </w:tr>
      <w:tr w:rsidR="00E6688E" w14:paraId="2AB804F9" w14:textId="77777777" w:rsidTr="00B02AB7">
        <w:trPr>
          <w:trHeight w:val="289"/>
        </w:trPr>
        <w:tc>
          <w:tcPr>
            <w:tcW w:w="2267" w:type="dxa"/>
          </w:tcPr>
          <w:p w14:paraId="378BA64F" w14:textId="77777777" w:rsidR="00E6688E" w:rsidRDefault="00E6688E" w:rsidP="00B02AB7"/>
        </w:tc>
        <w:tc>
          <w:tcPr>
            <w:tcW w:w="7718" w:type="dxa"/>
          </w:tcPr>
          <w:p w14:paraId="0377EC7C" w14:textId="77777777" w:rsidR="00E6688E" w:rsidRDefault="00E6688E" w:rsidP="00B02AB7"/>
        </w:tc>
      </w:tr>
      <w:tr w:rsidR="00E6688E" w14:paraId="0589E383" w14:textId="77777777" w:rsidTr="00B02AB7">
        <w:trPr>
          <w:trHeight w:val="275"/>
        </w:trPr>
        <w:tc>
          <w:tcPr>
            <w:tcW w:w="2267" w:type="dxa"/>
          </w:tcPr>
          <w:p w14:paraId="70A39993" w14:textId="77777777" w:rsidR="00E6688E" w:rsidRPr="00EE3E78" w:rsidRDefault="00E6688E" w:rsidP="00B02AB7">
            <w:r w:rsidRPr="00EE3E78">
              <w:t>Death</w:t>
            </w:r>
          </w:p>
        </w:tc>
        <w:tc>
          <w:tcPr>
            <w:tcW w:w="7718" w:type="dxa"/>
          </w:tcPr>
          <w:p w14:paraId="4F47836E" w14:textId="77777777" w:rsidR="00E6688E" w:rsidRPr="00603A17" w:rsidRDefault="00E6688E" w:rsidP="00B02AB7">
            <w:pPr>
              <w:rPr>
                <w:rFonts w:cstheme="minorHAnsi"/>
              </w:rPr>
            </w:pPr>
            <w:r w:rsidRPr="00603A17">
              <w:rPr>
                <w:rFonts w:cstheme="minorHAnsi"/>
              </w:rPr>
              <w:t>Discharge Status coded = ‘20</w:t>
            </w:r>
            <w:proofErr w:type="gramStart"/>
            <w:r w:rsidRPr="00603A17">
              <w:rPr>
                <w:rFonts w:cstheme="minorHAnsi"/>
              </w:rPr>
              <w:t>’, ‘</w:t>
            </w:r>
            <w:proofErr w:type="gramEnd"/>
            <w:r w:rsidRPr="00603A17">
              <w:rPr>
                <w:rFonts w:cstheme="minorHAnsi"/>
              </w:rPr>
              <w:t>40</w:t>
            </w:r>
            <w:proofErr w:type="gramStart"/>
            <w:r w:rsidRPr="00603A17">
              <w:rPr>
                <w:rFonts w:cstheme="minorHAnsi"/>
              </w:rPr>
              <w:t>’, ‘</w:t>
            </w:r>
            <w:proofErr w:type="gramEnd"/>
            <w:r w:rsidRPr="00603A17">
              <w:rPr>
                <w:rFonts w:cstheme="minorHAnsi"/>
              </w:rPr>
              <w:t>41’, or ‘42’</w:t>
            </w:r>
          </w:p>
        </w:tc>
      </w:tr>
      <w:tr w:rsidR="00E6688E" w14:paraId="62DF2A76" w14:textId="77777777" w:rsidTr="00B02AB7">
        <w:trPr>
          <w:trHeight w:val="289"/>
        </w:trPr>
        <w:tc>
          <w:tcPr>
            <w:tcW w:w="2267" w:type="dxa"/>
          </w:tcPr>
          <w:p w14:paraId="15E9D62F" w14:textId="77777777" w:rsidR="00E6688E" w:rsidRPr="00EE3E78" w:rsidRDefault="00E6688E" w:rsidP="00B02AB7">
            <w:r w:rsidRPr="00EE3E78">
              <w:t>Stroke</w:t>
            </w:r>
          </w:p>
        </w:tc>
        <w:tc>
          <w:tcPr>
            <w:tcW w:w="7718" w:type="dxa"/>
          </w:tcPr>
          <w:p w14:paraId="46CA8863" w14:textId="77777777" w:rsidR="00E6688E" w:rsidRPr="00020F83" w:rsidRDefault="00E6688E" w:rsidP="00B02AB7">
            <w:pPr>
              <w:rPr>
                <w:rFonts w:cstheme="minorHAnsi"/>
              </w:rPr>
            </w:pPr>
            <w:r w:rsidRPr="00020F83">
              <w:rPr>
                <w:rFonts w:cstheme="minorHAnsi"/>
              </w:rPr>
              <w:t>Dx Code = (</w:t>
            </w:r>
            <w:r w:rsidRPr="00020F83">
              <w:rPr>
                <w:rFonts w:cstheme="minorHAnsi"/>
                <w:shd w:val="clear" w:color="auto" w:fill="FFFFFF"/>
              </w:rPr>
              <w:t>'I97810', 'I97811', 'I97820', or 'I97821')</w:t>
            </w:r>
          </w:p>
        </w:tc>
      </w:tr>
      <w:tr w:rsidR="00E6688E" w14:paraId="0B25A51E" w14:textId="77777777" w:rsidTr="00B02AB7">
        <w:trPr>
          <w:trHeight w:val="578"/>
        </w:trPr>
        <w:tc>
          <w:tcPr>
            <w:tcW w:w="2267" w:type="dxa"/>
          </w:tcPr>
          <w:p w14:paraId="266CCB4F" w14:textId="77777777" w:rsidR="00E6688E" w:rsidRPr="00EE3E78" w:rsidRDefault="00E6688E" w:rsidP="00B02AB7">
            <w:r w:rsidRPr="00EE3E78">
              <w:t>Cardiac</w:t>
            </w:r>
            <w:r>
              <w:t xml:space="preserve"> dysfunction</w:t>
            </w:r>
          </w:p>
        </w:tc>
        <w:tc>
          <w:tcPr>
            <w:tcW w:w="7718" w:type="dxa"/>
          </w:tcPr>
          <w:p w14:paraId="36C05264" w14:textId="77777777" w:rsidR="00E6688E" w:rsidRPr="00020F83" w:rsidRDefault="00E6688E" w:rsidP="00B02AB7">
            <w:pPr>
              <w:rPr>
                <w:rFonts w:cstheme="minorHAnsi"/>
              </w:rPr>
            </w:pPr>
            <w:r w:rsidRPr="00020F83">
              <w:rPr>
                <w:rFonts w:cstheme="minorHAnsi"/>
              </w:rPr>
              <w:t>Dx Code   = (</w:t>
            </w:r>
            <w:r w:rsidRPr="00020F83">
              <w:rPr>
                <w:rFonts w:cstheme="minorHAnsi"/>
                <w:shd w:val="clear" w:color="auto" w:fill="FFFFFF"/>
              </w:rPr>
              <w:t>'I97111', 'I97130', 'I97110', 'I97131', 'I97190', 'I97191', 'I97120', or 'I97121') and POA Code NE ‘Y’</w:t>
            </w:r>
          </w:p>
        </w:tc>
      </w:tr>
      <w:tr w:rsidR="00E6688E" w14:paraId="5428A1D2" w14:textId="77777777" w:rsidTr="00B02AB7">
        <w:trPr>
          <w:trHeight w:val="578"/>
        </w:trPr>
        <w:tc>
          <w:tcPr>
            <w:tcW w:w="2267" w:type="dxa"/>
          </w:tcPr>
          <w:p w14:paraId="3E3C1AC2" w14:textId="77777777" w:rsidR="00E6688E" w:rsidRPr="00EE3E78" w:rsidRDefault="00E6688E" w:rsidP="00B02AB7">
            <w:r w:rsidRPr="00EE3E78">
              <w:t xml:space="preserve">ARF with </w:t>
            </w:r>
            <w:r>
              <w:t>d</w:t>
            </w:r>
            <w:r w:rsidRPr="00EE3E78">
              <w:t>ialysis</w:t>
            </w:r>
          </w:p>
        </w:tc>
        <w:tc>
          <w:tcPr>
            <w:tcW w:w="7718" w:type="dxa"/>
          </w:tcPr>
          <w:p w14:paraId="22DB5A6C" w14:textId="77777777" w:rsidR="00E6688E" w:rsidRPr="00020F83" w:rsidRDefault="00E6688E" w:rsidP="00B02AB7">
            <w:pPr>
              <w:rPr>
                <w:rFonts w:cstheme="minorHAnsi"/>
              </w:rPr>
            </w:pPr>
            <w:r w:rsidRPr="00020F83">
              <w:rPr>
                <w:rFonts w:cstheme="minorHAnsi"/>
              </w:rPr>
              <w:t>PX Code = (</w:t>
            </w:r>
            <w:r w:rsidRPr="00020F83">
              <w:rPr>
                <w:rFonts w:cstheme="minorHAnsi"/>
                <w:shd w:val="clear" w:color="auto" w:fill="FFFFFF"/>
              </w:rPr>
              <w:t xml:space="preserve">'5A1D60Z', '5A1D00Z', '5A1D70Z', '5A1D80Z', or '5A1D90Z') </w:t>
            </w:r>
            <w:r>
              <w:rPr>
                <w:rFonts w:cstheme="minorHAnsi"/>
                <w:shd w:val="clear" w:color="auto" w:fill="FFFFFF"/>
              </w:rPr>
              <w:t xml:space="preserve">and patient was not dialysis </w:t>
            </w:r>
            <w:proofErr w:type="gramStart"/>
            <w:r>
              <w:rPr>
                <w:rFonts w:cstheme="minorHAnsi"/>
                <w:shd w:val="clear" w:color="auto" w:fill="FFFFFF"/>
              </w:rPr>
              <w:t>depend</w:t>
            </w:r>
            <w:proofErr w:type="gramEnd"/>
          </w:p>
        </w:tc>
      </w:tr>
      <w:tr w:rsidR="00E6688E" w14:paraId="0A5326A4" w14:textId="77777777" w:rsidTr="00B02AB7">
        <w:trPr>
          <w:trHeight w:val="578"/>
        </w:trPr>
        <w:tc>
          <w:tcPr>
            <w:tcW w:w="2267" w:type="dxa"/>
          </w:tcPr>
          <w:p w14:paraId="35D4E528" w14:textId="77777777" w:rsidR="00E6688E" w:rsidRPr="00EE3E78" w:rsidRDefault="00E6688E" w:rsidP="00B02AB7">
            <w:r w:rsidRPr="00EE3E78">
              <w:t xml:space="preserve">ARF without </w:t>
            </w:r>
            <w:r>
              <w:t>d</w:t>
            </w:r>
            <w:r w:rsidRPr="00EE3E78">
              <w:t>ialysis</w:t>
            </w:r>
          </w:p>
        </w:tc>
        <w:tc>
          <w:tcPr>
            <w:tcW w:w="7718" w:type="dxa"/>
          </w:tcPr>
          <w:p w14:paraId="436810A3" w14:textId="77777777" w:rsidR="00E6688E" w:rsidRPr="005E46A4" w:rsidRDefault="00E6688E" w:rsidP="00B02AB7">
            <w:pPr>
              <w:rPr>
                <w:rFonts w:cstheme="minorHAnsi"/>
                <w:shd w:val="clear" w:color="auto" w:fill="FFFFFF"/>
              </w:rPr>
            </w:pPr>
            <w:r w:rsidRPr="00020F83">
              <w:rPr>
                <w:rFonts w:cstheme="minorHAnsi"/>
              </w:rPr>
              <w:t>Dx Code with first three digits = (</w:t>
            </w:r>
            <w:r w:rsidRPr="00020F83">
              <w:rPr>
                <w:rFonts w:cstheme="minorHAnsi"/>
                <w:shd w:val="clear" w:color="auto" w:fill="FFFFFF"/>
              </w:rPr>
              <w:t>'N17', or 'N19')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020F83">
              <w:rPr>
                <w:rFonts w:cstheme="minorHAnsi"/>
                <w:shd w:val="clear" w:color="auto" w:fill="FFFFFF"/>
              </w:rPr>
              <w:t>and POA Code NE ‘Y’</w:t>
            </w:r>
          </w:p>
        </w:tc>
      </w:tr>
      <w:tr w:rsidR="00E6688E" w14:paraId="7DD0F180" w14:textId="77777777" w:rsidTr="00B02AB7">
        <w:trPr>
          <w:trHeight w:val="2312"/>
        </w:trPr>
        <w:tc>
          <w:tcPr>
            <w:tcW w:w="2267" w:type="dxa"/>
          </w:tcPr>
          <w:p w14:paraId="32FE2ADC" w14:textId="77777777" w:rsidR="00E6688E" w:rsidRPr="00EE3E78" w:rsidRDefault="00E6688E" w:rsidP="00B02AB7">
            <w:r w:rsidRPr="00EE3E78">
              <w:t xml:space="preserve">Arrhythmia </w:t>
            </w:r>
            <w:r>
              <w:t>(includes h</w:t>
            </w:r>
            <w:r w:rsidRPr="00EE3E78">
              <w:t xml:space="preserve">eart </w:t>
            </w:r>
            <w:r>
              <w:t>b</w:t>
            </w:r>
            <w:r w:rsidRPr="00EE3E78">
              <w:t xml:space="preserve">lock, </w:t>
            </w:r>
            <w:r>
              <w:t>a</w:t>
            </w:r>
            <w:r w:rsidRPr="00EE3E78">
              <w:t xml:space="preserve">trial </w:t>
            </w:r>
            <w:r>
              <w:t>f</w:t>
            </w:r>
            <w:r w:rsidRPr="00EE3E78">
              <w:t>ibrillation, or</w:t>
            </w:r>
            <w:r>
              <w:t xml:space="preserve"> v</w:t>
            </w:r>
            <w:r w:rsidRPr="00EE3E78">
              <w:t>entricular</w:t>
            </w:r>
            <w:r>
              <w:t xml:space="preserve"> a</w:t>
            </w:r>
            <w:r w:rsidRPr="00EE3E78">
              <w:t>rrhythmi</w:t>
            </w:r>
            <w:r>
              <w:t>a)</w:t>
            </w:r>
          </w:p>
        </w:tc>
        <w:tc>
          <w:tcPr>
            <w:tcW w:w="7718" w:type="dxa"/>
          </w:tcPr>
          <w:p w14:paraId="5BBF061F" w14:textId="77777777" w:rsidR="00E6688E" w:rsidRPr="00664591" w:rsidRDefault="00E6688E" w:rsidP="00B02A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64591">
              <w:rPr>
                <w:rFonts w:cstheme="minorHAnsi"/>
                <w:b/>
                <w:bCs/>
              </w:rPr>
              <w:t>Heart Block</w:t>
            </w:r>
            <w:r w:rsidRPr="00664591">
              <w:rPr>
                <w:rFonts w:cstheme="minorHAnsi"/>
              </w:rPr>
              <w:t xml:space="preserve"> = Dx Code = </w:t>
            </w:r>
            <w:r w:rsidRPr="00664591">
              <w:rPr>
                <w:rFonts w:cstheme="minorHAnsi"/>
                <w:shd w:val="clear" w:color="auto" w:fill="FFFFFF"/>
              </w:rPr>
              <w:t>('I440', 'I441', 'I442', 'I444', 'I445', 'I447', 'I450', 'I452', 'I453', 'I454', 'I455', 'I459', 'I4581', or 'I4589') or Any Dx Code with first four digits = (‘I443', 'I446', 'I451')) and POA Code NE 'Y'</w:t>
            </w:r>
          </w:p>
          <w:p w14:paraId="4A5AC90C" w14:textId="77777777" w:rsidR="00E6688E" w:rsidRPr="00664591" w:rsidRDefault="00E6688E" w:rsidP="00B02A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664591">
              <w:rPr>
                <w:rFonts w:cstheme="minorHAnsi"/>
                <w:b/>
                <w:bCs/>
              </w:rPr>
              <w:t>Atrial Fibrillation</w:t>
            </w:r>
            <w:r w:rsidRPr="00664591">
              <w:rPr>
                <w:rFonts w:cstheme="minorHAnsi"/>
              </w:rPr>
              <w:t xml:space="preserve"> = Dx Code with first three digits = ‘I48’ and </w:t>
            </w:r>
            <w:r w:rsidRPr="00664591">
              <w:rPr>
                <w:rFonts w:cstheme="minorHAnsi"/>
                <w:shd w:val="clear" w:color="auto" w:fill="FFFFFF"/>
              </w:rPr>
              <w:t>POA Code NE 'Y'</w:t>
            </w:r>
          </w:p>
          <w:p w14:paraId="17DFBFE2" w14:textId="77777777" w:rsidR="00E6688E" w:rsidRPr="00603A17" w:rsidRDefault="00E6688E" w:rsidP="00B02AB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64591">
              <w:rPr>
                <w:rFonts w:cstheme="minorHAnsi"/>
                <w:b/>
                <w:bCs/>
              </w:rPr>
              <w:t>Ventricular Arrhythmia</w:t>
            </w:r>
            <w:r w:rsidRPr="00664591">
              <w:rPr>
                <w:rFonts w:cstheme="minorHAnsi"/>
              </w:rPr>
              <w:t xml:space="preserve"> = Dx Code with first three digits = ‘I47’ or ‘I49’ and </w:t>
            </w:r>
            <w:r w:rsidRPr="00664591">
              <w:rPr>
                <w:rFonts w:cstheme="minorHAnsi"/>
                <w:shd w:val="clear" w:color="auto" w:fill="FFFFFF"/>
              </w:rPr>
              <w:t>POA Code NE 'Y'</w:t>
            </w:r>
          </w:p>
        </w:tc>
      </w:tr>
      <w:tr w:rsidR="00E6688E" w14:paraId="091BAA0D" w14:textId="77777777" w:rsidTr="00B02AB7">
        <w:trPr>
          <w:trHeight w:val="1143"/>
        </w:trPr>
        <w:tc>
          <w:tcPr>
            <w:tcW w:w="2267" w:type="dxa"/>
          </w:tcPr>
          <w:p w14:paraId="53CDC8BD" w14:textId="77777777" w:rsidR="00E6688E" w:rsidRPr="00EE3E78" w:rsidRDefault="00E6688E" w:rsidP="00B02AB7">
            <w:r>
              <w:t>Permanent pacemaker</w:t>
            </w:r>
            <w:r>
              <w:br/>
              <w:t>i</w:t>
            </w:r>
            <w:r w:rsidRPr="00EE3E78">
              <w:t>mplantation</w:t>
            </w:r>
          </w:p>
        </w:tc>
        <w:tc>
          <w:tcPr>
            <w:tcW w:w="7718" w:type="dxa"/>
          </w:tcPr>
          <w:p w14:paraId="189AE3A3" w14:textId="77777777" w:rsidR="00E6688E" w:rsidRPr="00664591" w:rsidRDefault="00E6688E" w:rsidP="00B02AB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64591">
              <w:rPr>
                <w:rFonts w:cstheme="minorHAnsi"/>
              </w:rPr>
              <w:t>Px Code = (</w:t>
            </w:r>
            <w:r w:rsidRPr="00664591">
              <w:rPr>
                <w:rFonts w:cstheme="minorHAnsi"/>
                <w:shd w:val="clear" w:color="auto" w:fill="FFFFFF"/>
              </w:rPr>
              <w:t>'0JH604Z', '0JH634Z', '0JH804Z', '0JH834Z', '0JH605Z', '0JH635Z', '0JH805Z', '0JH835Z','0JH606Z', '0JH636Z', '0JH806Z', '0JH836Z', '0JH607Z', '0JH637Z', '0JH807Z', '0JH837Z', or '02HK3NZ')</w:t>
            </w:r>
          </w:p>
        </w:tc>
      </w:tr>
      <w:tr w:rsidR="00E6688E" w14:paraId="0D253BBD" w14:textId="77777777" w:rsidTr="00B02AB7">
        <w:trPr>
          <w:trHeight w:val="867"/>
        </w:trPr>
        <w:tc>
          <w:tcPr>
            <w:tcW w:w="2267" w:type="dxa"/>
          </w:tcPr>
          <w:p w14:paraId="0557734B" w14:textId="77777777" w:rsidR="00E6688E" w:rsidRPr="00EE3E78" w:rsidRDefault="00E6688E" w:rsidP="00B02AB7">
            <w:r w:rsidRPr="00EE3E78">
              <w:t>Repeat TAVR</w:t>
            </w:r>
          </w:p>
        </w:tc>
        <w:tc>
          <w:tcPr>
            <w:tcW w:w="7718" w:type="dxa"/>
          </w:tcPr>
          <w:p w14:paraId="06EEAB10" w14:textId="77777777" w:rsidR="00E6688E" w:rsidRPr="00664591" w:rsidRDefault="00E6688E" w:rsidP="00B02AB7">
            <w:pPr>
              <w:rPr>
                <w:rFonts w:cstheme="minorHAnsi"/>
              </w:rPr>
            </w:pPr>
            <w:r>
              <w:rPr>
                <w:rFonts w:cstheme="minorHAnsi"/>
                <w:shd w:val="clear" w:color="auto" w:fill="FFFFFF"/>
              </w:rPr>
              <w:t xml:space="preserve">Two different Px Codes = </w:t>
            </w:r>
            <w:r w:rsidRPr="00664591">
              <w:rPr>
                <w:rFonts w:cstheme="minorHAnsi"/>
                <w:shd w:val="clear" w:color="auto" w:fill="FFFFFF"/>
              </w:rPr>
              <w:t>('02RF37Z', '02RF38Z', '02RF3JZ', '02RF3KZ', '02RF37H', '02RF38H', '02RF3JH', '02RF3KH', '02RF47Z', '02RF48Z', '02RF4JZ', '02RF4KZ', 'X2RF332',</w:t>
            </w:r>
            <w:r>
              <w:rPr>
                <w:rFonts w:cstheme="minorHAnsi"/>
                <w:shd w:val="clear" w:color="auto" w:fill="FFFFFF"/>
              </w:rPr>
              <w:t xml:space="preserve"> or</w:t>
            </w:r>
            <w:r w:rsidRPr="00664591">
              <w:rPr>
                <w:rFonts w:cstheme="minorHAnsi"/>
                <w:shd w:val="clear" w:color="auto" w:fill="FFFFFF"/>
              </w:rPr>
              <w:t xml:space="preserve"> 'X2RF432')</w:t>
            </w:r>
          </w:p>
        </w:tc>
      </w:tr>
      <w:tr w:rsidR="00E6688E" w14:paraId="20958E60" w14:textId="77777777" w:rsidTr="00B02AB7">
        <w:trPr>
          <w:trHeight w:val="578"/>
        </w:trPr>
        <w:tc>
          <w:tcPr>
            <w:tcW w:w="2267" w:type="dxa"/>
          </w:tcPr>
          <w:p w14:paraId="68717A9B" w14:textId="77777777" w:rsidR="00E6688E" w:rsidRPr="00EE3E78" w:rsidRDefault="00E6688E" w:rsidP="00B02AB7">
            <w:r w:rsidRPr="00EE3E78">
              <w:t>SAVR</w:t>
            </w:r>
          </w:p>
        </w:tc>
        <w:tc>
          <w:tcPr>
            <w:tcW w:w="7718" w:type="dxa"/>
          </w:tcPr>
          <w:p w14:paraId="647967F2" w14:textId="77777777" w:rsidR="00E6688E" w:rsidRPr="00932DDC" w:rsidRDefault="00E6688E" w:rsidP="00B02AB7">
            <w:pPr>
              <w:rPr>
                <w:rFonts w:cstheme="minorHAnsi"/>
              </w:rPr>
            </w:pPr>
            <w:r w:rsidRPr="00932DDC">
              <w:rPr>
                <w:rFonts w:cstheme="minorHAnsi"/>
              </w:rPr>
              <w:t>Px Code = (</w:t>
            </w:r>
            <w:r w:rsidRPr="00932DDC">
              <w:rPr>
                <w:rFonts w:cstheme="minorHAnsi"/>
                <w:shd w:val="clear" w:color="auto" w:fill="FFFFFF"/>
              </w:rPr>
              <w:t>'X2RF032', '02RF07Z', '02RF08Z', '02RF0KZ' or '02RF0JZ')</w:t>
            </w:r>
          </w:p>
        </w:tc>
      </w:tr>
      <w:tr w:rsidR="00E6688E" w14:paraId="2B69DF04" w14:textId="77777777" w:rsidTr="00B02AB7">
        <w:trPr>
          <w:trHeight w:val="1156"/>
        </w:trPr>
        <w:tc>
          <w:tcPr>
            <w:tcW w:w="2267" w:type="dxa"/>
          </w:tcPr>
          <w:p w14:paraId="2483BC16" w14:textId="77777777" w:rsidR="00E6688E" w:rsidRPr="00EE3E78" w:rsidRDefault="00E6688E" w:rsidP="00B02AB7">
            <w:r w:rsidRPr="00EE3E78">
              <w:t xml:space="preserve">Vascular </w:t>
            </w:r>
            <w:r>
              <w:t>c</w:t>
            </w:r>
            <w:r w:rsidRPr="00EE3E78">
              <w:t>omplication</w:t>
            </w:r>
            <w:r>
              <w:t xml:space="preserve"> (includes peripheral vascular complication, cardiac hematoma, cardiac hemorrhage, transfusion, and vascular repair)</w:t>
            </w:r>
          </w:p>
          <w:p w14:paraId="6CD36F35" w14:textId="77777777" w:rsidR="00E6688E" w:rsidRPr="00EE3E78" w:rsidRDefault="00E6688E" w:rsidP="00B02AB7"/>
        </w:tc>
        <w:tc>
          <w:tcPr>
            <w:tcW w:w="7718" w:type="dxa"/>
          </w:tcPr>
          <w:p w14:paraId="065E2E95" w14:textId="77777777" w:rsidR="00E6688E" w:rsidRPr="00982B7A" w:rsidRDefault="00E6688E" w:rsidP="00B02AB7">
            <w:pPr>
              <w:rPr>
                <w:rFonts w:cstheme="minorHAnsi"/>
                <w:shd w:val="clear" w:color="auto" w:fill="FFFFFF"/>
              </w:rPr>
            </w:pPr>
            <w:r w:rsidRPr="00982B7A">
              <w:rPr>
                <w:rFonts w:cstheme="minorHAnsi"/>
                <w:b/>
                <w:bCs/>
              </w:rPr>
              <w:t xml:space="preserve">Peripheral Vascular </w:t>
            </w:r>
            <w:r w:rsidRPr="00982B7A">
              <w:rPr>
                <w:rFonts w:cstheme="minorHAnsi"/>
              </w:rPr>
              <w:t>= Dx Code with first four digits =</w:t>
            </w:r>
            <w:r w:rsidRPr="00982B7A">
              <w:rPr>
                <w:rFonts w:cstheme="minorHAnsi"/>
                <w:b/>
                <w:bCs/>
              </w:rPr>
              <w:t xml:space="preserve"> </w:t>
            </w:r>
            <w:r w:rsidRPr="00982B7A">
              <w:rPr>
                <w:rFonts w:cstheme="minorHAnsi"/>
                <w:shd w:val="clear" w:color="auto" w:fill="FFFFFF"/>
              </w:rPr>
              <w:t>('T817') and POA Code NE ‘Y’</w:t>
            </w:r>
          </w:p>
          <w:p w14:paraId="662DB403" w14:textId="77777777" w:rsidR="00E6688E" w:rsidRPr="00982B7A" w:rsidRDefault="00E6688E" w:rsidP="00B02AB7">
            <w:pPr>
              <w:rPr>
                <w:rFonts w:cstheme="minorHAnsi"/>
                <w:shd w:val="clear" w:color="auto" w:fill="FFFFFF"/>
              </w:rPr>
            </w:pPr>
            <w:r w:rsidRPr="00982B7A">
              <w:rPr>
                <w:rFonts w:cstheme="minorHAnsi"/>
                <w:b/>
                <w:bCs/>
              </w:rPr>
              <w:t xml:space="preserve">Cardiac Hematoma = </w:t>
            </w:r>
            <w:r w:rsidRPr="00982B7A">
              <w:rPr>
                <w:rFonts w:cstheme="minorHAnsi"/>
              </w:rPr>
              <w:t>Dx Code with first four digits = (</w:t>
            </w:r>
            <w:r w:rsidRPr="00982B7A">
              <w:rPr>
                <w:rFonts w:cstheme="minorHAnsi"/>
                <w:shd w:val="clear" w:color="auto" w:fill="FFFFFF"/>
              </w:rPr>
              <w:t>'I974') and POA Code NE ‘Y’</w:t>
            </w:r>
          </w:p>
          <w:p w14:paraId="025FC58A" w14:textId="77777777" w:rsidR="00E6688E" w:rsidRPr="00982B7A" w:rsidRDefault="00E6688E" w:rsidP="00B02AB7">
            <w:pPr>
              <w:rPr>
                <w:rFonts w:cstheme="minorHAnsi"/>
              </w:rPr>
            </w:pPr>
            <w:r w:rsidRPr="00982B7A">
              <w:rPr>
                <w:rFonts w:cstheme="minorHAnsi"/>
                <w:b/>
                <w:bCs/>
              </w:rPr>
              <w:t xml:space="preserve">Cardiac Hemorrhage = </w:t>
            </w:r>
            <w:r w:rsidRPr="00982B7A">
              <w:rPr>
                <w:rFonts w:cstheme="minorHAnsi"/>
              </w:rPr>
              <w:t>Dx Code with first four digits = (</w:t>
            </w:r>
            <w:r w:rsidRPr="00982B7A">
              <w:rPr>
                <w:rFonts w:cstheme="minorHAnsi"/>
                <w:shd w:val="clear" w:color="auto" w:fill="FFFFFF"/>
              </w:rPr>
              <w:t>'I976') and POA Code NE ‘y”</w:t>
            </w:r>
          </w:p>
          <w:p w14:paraId="2F29E892" w14:textId="77777777" w:rsidR="00E6688E" w:rsidRPr="00982B7A" w:rsidRDefault="00E6688E" w:rsidP="00B02AB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82B7A">
              <w:rPr>
                <w:rFonts w:cstheme="minorHAnsi"/>
                <w:b/>
                <w:bCs/>
              </w:rPr>
              <w:t xml:space="preserve">Transfusion = </w:t>
            </w:r>
            <w:r w:rsidRPr="00982B7A">
              <w:rPr>
                <w:rFonts w:cstheme="minorHAnsi"/>
              </w:rPr>
              <w:t>Px Code with first three digits = (</w:t>
            </w:r>
            <w:r w:rsidRPr="00982B7A">
              <w:rPr>
                <w:rFonts w:cstheme="minorHAnsi"/>
                <w:shd w:val="clear" w:color="auto" w:fill="FFFFFF"/>
              </w:rPr>
              <w:t>'302</w:t>
            </w:r>
            <w:proofErr w:type="gramStart"/>
            <w:r w:rsidRPr="00982B7A">
              <w:rPr>
                <w:rFonts w:cstheme="minorHAnsi"/>
                <w:shd w:val="clear" w:color="auto" w:fill="FFFFFF"/>
              </w:rPr>
              <w:t>')and</w:t>
            </w:r>
            <w:proofErr w:type="gramEnd"/>
            <w:r w:rsidRPr="00982B7A">
              <w:rPr>
                <w:rFonts w:cstheme="minorHAnsi"/>
                <w:shd w:val="clear" w:color="auto" w:fill="FFFFFF"/>
              </w:rPr>
              <w:t xml:space="preserve"> with sixth digit = ('H', 'J', 'K', 'L', 'M', 'N', 'Q', 'R', 'T', 'V', or 'W')</w:t>
            </w:r>
          </w:p>
          <w:p w14:paraId="75CBEDAC" w14:textId="77777777" w:rsidR="00E6688E" w:rsidRPr="00650299" w:rsidRDefault="00E6688E" w:rsidP="00B02AB7">
            <w:pPr>
              <w:rPr>
                <w:rFonts w:cstheme="minorHAnsi"/>
              </w:rPr>
            </w:pPr>
            <w:r w:rsidRPr="00982B7A">
              <w:rPr>
                <w:rFonts w:cstheme="minorHAnsi"/>
                <w:b/>
                <w:bCs/>
              </w:rPr>
              <w:t xml:space="preserve">Vascular Repair </w:t>
            </w:r>
            <w:r w:rsidRPr="00982B7A">
              <w:rPr>
                <w:rFonts w:cstheme="minorHAnsi"/>
              </w:rPr>
              <w:t>= Px Code with first three digits = (</w:t>
            </w:r>
            <w:r w:rsidRPr="00982B7A">
              <w:rPr>
                <w:rFonts w:cstheme="minorHAnsi"/>
                <w:shd w:val="clear" w:color="auto" w:fill="FFFFFF"/>
              </w:rPr>
              <w:t>'03U', '04U', '03Q', or '04Q')</w:t>
            </w:r>
          </w:p>
        </w:tc>
      </w:tr>
    </w:tbl>
    <w:p w14:paraId="179D55ED" w14:textId="77777777" w:rsidR="00E6688E" w:rsidRDefault="00E6688E" w:rsidP="00E6688E"/>
    <w:p w14:paraId="09F624CA" w14:textId="77777777" w:rsidR="00E6688E" w:rsidRPr="00EE3E78" w:rsidRDefault="00E6688E" w:rsidP="00E6688E">
      <w:pPr>
        <w:spacing w:line="480" w:lineRule="atLeast"/>
      </w:pPr>
      <w:r w:rsidRPr="00EE3E78">
        <w:t>Dx = diagnostic; Px = procedure</w:t>
      </w:r>
    </w:p>
    <w:p w14:paraId="4C854E2C" w14:textId="77777777" w:rsidR="000D7858" w:rsidRDefault="000D7858"/>
    <w:sectPr w:rsidR="000D7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88E"/>
    <w:rsid w:val="00075091"/>
    <w:rsid w:val="000D7858"/>
    <w:rsid w:val="002336D3"/>
    <w:rsid w:val="0049437C"/>
    <w:rsid w:val="00512D9B"/>
    <w:rsid w:val="009E4DB4"/>
    <w:rsid w:val="00B86FBD"/>
    <w:rsid w:val="00E6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679EE"/>
  <w15:chartTrackingRefBased/>
  <w15:docId w15:val="{C29FB6F0-56B7-42D9-AD8B-EE209CF3D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88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88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88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88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88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88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88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88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88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88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8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8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8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8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8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8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8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8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8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6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88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68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88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68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88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68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8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8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8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68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76</Characters>
  <Application>Microsoft Office Word</Application>
  <DocSecurity>0</DocSecurity>
  <Lines>15</Lines>
  <Paragraphs>4</Paragraphs>
  <ScaleCrop>false</ScaleCrop>
  <Company>Emory University RSPH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ler, Steven D</dc:creator>
  <cp:keywords/>
  <dc:description/>
  <cp:lastModifiedBy>Stoia, Jennifer A. (ELS-HBE)</cp:lastModifiedBy>
  <cp:revision>2</cp:revision>
  <dcterms:created xsi:type="dcterms:W3CDTF">2025-05-27T13:53:00Z</dcterms:created>
  <dcterms:modified xsi:type="dcterms:W3CDTF">2025-08-20T20:13:00Z</dcterms:modified>
</cp:coreProperties>
</file>